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DE271D">
      <w:pPr>
        <w:pStyle w:val="2"/>
        <w:keepNext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S1 </w:t>
      </w:r>
      <w:r>
        <w:rPr>
          <w:rFonts w:ascii="Times New Roman" w:hAnsi="Times New Roman" w:cs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. Summary of Recent Relevant Literature on Input-output Indicators in Higher Education</w:t>
      </w:r>
    </w:p>
    <w:tbl>
      <w:tblPr>
        <w:tblStyle w:val="5"/>
        <w:tblW w:w="77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2570"/>
        <w:gridCol w:w="2569"/>
        <w:gridCol w:w="1020"/>
      </w:tblGrid>
      <w:tr w14:paraId="249C14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0" w:hRule="atLeast"/>
          <w:tblHeader/>
        </w:trPr>
        <w:tc>
          <w:tcPr>
            <w:tcW w:w="1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6D713E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Scholars &amp;Year o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Publication</w:t>
            </w:r>
          </w:p>
        </w:tc>
        <w:tc>
          <w:tcPr>
            <w:tcW w:w="25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23B16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Input Variables</w:t>
            </w:r>
          </w:p>
        </w:tc>
        <w:tc>
          <w:tcPr>
            <w:tcW w:w="25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8599B8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Output Variables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AF6AA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Study Area</w:t>
            </w:r>
          </w:p>
        </w:tc>
      </w:tr>
      <w:tr w14:paraId="3308C7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2DB12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agarra et al. (2017)</w:t>
            </w: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973BC9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ull-time equivalent faculty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817AAE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copus papers</w:t>
            </w:r>
          </w:p>
        </w:tc>
        <w:tc>
          <w:tcPr>
            <w:tcW w:w="102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0522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exico</w:t>
            </w:r>
          </w:p>
        </w:tc>
      </w:tr>
      <w:tr w14:paraId="3A447F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5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D8E09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52D023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otal enrolment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AB98C5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raduates</w:t>
            </w:r>
          </w:p>
        </w:tc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2B4968C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494B51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5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E473E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73E8E3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irst-joining graduates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5E31AE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748C66A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43F495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58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984D8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hamohammadi &amp; Oh (2019)</w:t>
            </w: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85F7E4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otal number of full-time academic staff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27C0A1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otal annual publication count for each university × Annual average numbe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f publication citations for each university/10 K</w:t>
            </w:r>
          </w:p>
        </w:tc>
        <w:tc>
          <w:tcPr>
            <w:tcW w:w="102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9BD2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orea</w:t>
            </w:r>
          </w:p>
        </w:tc>
      </w:tr>
      <w:tr w14:paraId="3BC678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0C41C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6446C5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otal number of full-time nonacademic staff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FD723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otal annual international patent count for each university</w:t>
            </w:r>
          </w:p>
        </w:tc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5B147B2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421157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15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0C18E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323778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otal amount of annual research funds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2AC952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otal annual number of degrees awarded to undergraduate students in an academic year</w:t>
            </w:r>
          </w:p>
        </w:tc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41E3250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143CEC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15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61A1B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285F8A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otal number of undergraduate students enrolled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8A1966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otal annual number of degrees awarded to students in an academic year</w:t>
            </w:r>
          </w:p>
        </w:tc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0A12F4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61299A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42952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560B5B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otal number of postgraduate students enrolled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A27D7F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259506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78ACAC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1BF88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01B42C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otal amount of university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’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 fixed assets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0DE2C1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664ED0C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104C16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35240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Wang (2019)</w:t>
            </w: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578A28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ull-time equivalent faculty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FFF305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umber of papers published in year</w:t>
            </w:r>
          </w:p>
        </w:tc>
        <w:tc>
          <w:tcPr>
            <w:tcW w:w="102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EE4E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hina</w:t>
            </w:r>
          </w:p>
        </w:tc>
      </w:tr>
      <w:tr w14:paraId="26EFC4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02C26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EE7DF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umber of faculty members of a university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083752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umber of patent applications submitted</w:t>
            </w:r>
          </w:p>
        </w:tc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3E32338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7DCCA4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51F8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EBDFC0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umber of postgraduates in a university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7BA4E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venue from knowledge transfer</w:t>
            </w:r>
          </w:p>
        </w:tc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77727A5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677FB1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C688F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18131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mount of research grant from th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overnment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454665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54E81B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5F8C2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BA620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14E8A3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mount of research grant from the industry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D1A4A1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4499E8F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455E6C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restar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1E37ED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iu et al. (2024)</w:t>
            </w: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2A13C1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Number o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hools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8A766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 xml:space="preserve">Average 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udents receiving higher education</w:t>
            </w:r>
          </w:p>
        </w:tc>
        <w:tc>
          <w:tcPr>
            <w:tcW w:w="1020" w:type="dxa"/>
            <w:vMerge w:val="restar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EDFF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hina</w:t>
            </w:r>
          </w:p>
        </w:tc>
      </w:tr>
      <w:tr w14:paraId="123929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52695EC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F66E35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Number o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culty members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92B9C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Registere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tudents in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ighe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ducation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hools</w:t>
            </w:r>
          </w:p>
        </w:tc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391FC0E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4D436E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581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35FBDD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A795B5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Number of R&amp;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rsonnel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CB2E0B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ublication on S&amp;T</w:t>
            </w:r>
          </w:p>
        </w:tc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3563B5D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201246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2EFA4CA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35A652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unding received by higher education institutions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DE83B0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Scienc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pers publications</w:t>
            </w:r>
          </w:p>
        </w:tc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612D408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268E27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781CF33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AB5E2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overnment expenditures for higher education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47914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6A9D10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3AB59B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3694443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10A49F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Fixe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ssets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nvestment on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ighe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ucation infrastructure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2C5AF2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64DE2E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4C7047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42AC0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ong &amp;Sun (2022)</w:t>
            </w: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7209D4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umber of full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im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aculty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mbers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93E429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ull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im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quivalent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udents</w:t>
            </w:r>
          </w:p>
        </w:tc>
        <w:tc>
          <w:tcPr>
            <w:tcW w:w="10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8DBB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hina</w:t>
            </w:r>
          </w:p>
        </w:tc>
      </w:tr>
      <w:tr w14:paraId="3F03E0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5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6DF4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74F83E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Number o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dministrativ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aff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08441F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ull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im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quivalent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aduates</w:t>
            </w:r>
          </w:p>
        </w:tc>
        <w:tc>
          <w:tcPr>
            <w:tcW w:w="10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6CE241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57E72A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C91B6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82DAE3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Number o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uxiliary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eaching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aff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B804AD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Number o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egre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cipients</w:t>
            </w:r>
          </w:p>
        </w:tc>
        <w:tc>
          <w:tcPr>
            <w:tcW w:w="10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23C501E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39F6A7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5B13F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318D9E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Number o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ervice an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aintenanc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aff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B6BFBC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Averag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umber o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olleg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tudents per 100,000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pulation</w:t>
            </w:r>
          </w:p>
        </w:tc>
        <w:tc>
          <w:tcPr>
            <w:tcW w:w="10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18A62C1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797AA5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7673F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4C399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ull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im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quivalent R&amp;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rsonnel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C4AA57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Number of R&amp;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ojects</w:t>
            </w:r>
          </w:p>
        </w:tc>
        <w:tc>
          <w:tcPr>
            <w:tcW w:w="10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26BB460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76464A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35B8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5005D1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Total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ducational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venue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9FFADC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Number o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ublishe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cientific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pers</w:t>
            </w:r>
          </w:p>
        </w:tc>
        <w:tc>
          <w:tcPr>
            <w:tcW w:w="10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10BB234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0EB3FA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925DC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723C14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Expenditure on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ducational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erations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BBA16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Number o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ublishe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cientific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nographs</w:t>
            </w:r>
          </w:p>
        </w:tc>
        <w:tc>
          <w:tcPr>
            <w:tcW w:w="10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762BF07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14BC73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AAD13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928ECE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Infrastruct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onstruction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xpenditure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215C73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ational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evel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chievement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wards</w:t>
            </w:r>
          </w:p>
        </w:tc>
        <w:tc>
          <w:tcPr>
            <w:tcW w:w="10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28886CA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1C27A3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5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955D7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92E444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R&amp;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xpenditure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EFDAF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Number o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v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li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nvention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tents</w:t>
            </w:r>
          </w:p>
        </w:tc>
        <w:tc>
          <w:tcPr>
            <w:tcW w:w="10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1541E62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242531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5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A7736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E041B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Total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an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rea of th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stitution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EAF37B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Number o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pplied R&amp;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ojects</w:t>
            </w:r>
          </w:p>
        </w:tc>
        <w:tc>
          <w:tcPr>
            <w:tcW w:w="10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52F88C2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513E56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DF14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62271C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Total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v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alue o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ixe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sets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274B69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Number o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cience an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echnology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ervic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ojects</w:t>
            </w:r>
          </w:p>
        </w:tc>
        <w:tc>
          <w:tcPr>
            <w:tcW w:w="10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228E898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02B602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90473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0932C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Total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uilding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a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4ED79F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Actual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evenue from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echnology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ransfe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ntracts</w:t>
            </w:r>
          </w:p>
        </w:tc>
        <w:tc>
          <w:tcPr>
            <w:tcW w:w="10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456D071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62A761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79A0D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41D069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Total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umber o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ibrary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ldings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892CA9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Revenue from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atent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wnership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ransfers an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censing</w:t>
            </w:r>
          </w:p>
        </w:tc>
        <w:tc>
          <w:tcPr>
            <w:tcW w:w="10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0271CBE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</w:tbl>
    <w:p w14:paraId="4CC6389F"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351"/>
    <w:rsid w:val="00180458"/>
    <w:rsid w:val="001E4188"/>
    <w:rsid w:val="001E69AB"/>
    <w:rsid w:val="003B2C17"/>
    <w:rsid w:val="00427199"/>
    <w:rsid w:val="0043033C"/>
    <w:rsid w:val="00443351"/>
    <w:rsid w:val="004E1E81"/>
    <w:rsid w:val="00691449"/>
    <w:rsid w:val="00835E86"/>
    <w:rsid w:val="009057F3"/>
    <w:rsid w:val="00973EF3"/>
    <w:rsid w:val="00985298"/>
    <w:rsid w:val="00E726D8"/>
    <w:rsid w:val="00EA2089"/>
    <w:rsid w:val="00F03806"/>
    <w:rsid w:val="00F7573A"/>
    <w:rsid w:val="6527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52</Words>
  <Characters>2218</Characters>
  <Lines>18</Lines>
  <Paragraphs>5</Paragraphs>
  <TotalTime>20</TotalTime>
  <ScaleCrop>false</ScaleCrop>
  <LinksUpToDate>false</LinksUpToDate>
  <CharactersWithSpaces>250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6T12:13:00Z</dcterms:created>
  <dc:creator>Meng Ye</dc:creator>
  <cp:lastModifiedBy>萌</cp:lastModifiedBy>
  <dcterms:modified xsi:type="dcterms:W3CDTF">2025-05-24T04:18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E0OWYyNDk1MzA2NjNkOGU4MTQ3OTczYzcwOWQ3OTkiLCJ1c2VySWQiOiIxMTUwNDQ2MDIwIn0=</vt:lpwstr>
  </property>
  <property fmtid="{D5CDD505-2E9C-101B-9397-08002B2CF9AE}" pid="3" name="KSOProductBuildVer">
    <vt:lpwstr>2052-12.1.0.21171</vt:lpwstr>
  </property>
  <property fmtid="{D5CDD505-2E9C-101B-9397-08002B2CF9AE}" pid="4" name="ICV">
    <vt:lpwstr>26DF86CC449C4BC784573A3B74F7FA7D_12</vt:lpwstr>
  </property>
</Properties>
</file>